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4CF6" w14:textId="4DF45832" w:rsidR="00586746" w:rsidRPr="00153FBF" w:rsidRDefault="00F50859" w:rsidP="00586746">
      <w:pPr>
        <w:rPr>
          <w:rFonts w:ascii="Arial" w:hAnsi="Arial" w:cs="Arial"/>
          <w:sz w:val="18"/>
          <w:szCs w:val="18"/>
        </w:rPr>
      </w:pPr>
      <w:r w:rsidRPr="00153FBF">
        <w:rPr>
          <w:rFonts w:ascii="Arial" w:hAnsi="Arial" w:cs="Arial"/>
          <w:b/>
          <w:bCs/>
          <w:sz w:val="18"/>
          <w:szCs w:val="18"/>
        </w:rPr>
        <w:t>Supplementary Table 4</w:t>
      </w:r>
      <w:r w:rsidR="00586746" w:rsidRPr="00153FBF">
        <w:rPr>
          <w:rFonts w:ascii="Arial" w:hAnsi="Arial" w:cs="Arial"/>
          <w:sz w:val="18"/>
          <w:szCs w:val="18"/>
        </w:rPr>
        <w:t xml:space="preserve">.  </w:t>
      </w:r>
      <w:r w:rsidR="00566713" w:rsidRPr="00153FBF">
        <w:rPr>
          <w:rFonts w:ascii="Arial" w:hAnsi="Arial" w:cs="Arial"/>
          <w:sz w:val="18"/>
          <w:szCs w:val="18"/>
        </w:rPr>
        <w:t xml:space="preserve">Supportive care problems and concerns^ over the past week </w:t>
      </w:r>
      <w:r w:rsidR="00586746" w:rsidRPr="00153FBF">
        <w:rPr>
          <w:rFonts w:ascii="Arial" w:hAnsi="Arial" w:cs="Arial"/>
          <w:sz w:val="18"/>
          <w:szCs w:val="18"/>
        </w:rPr>
        <w:t xml:space="preserve">at </w:t>
      </w:r>
      <w:r w:rsidR="00566713" w:rsidRPr="00153FBF">
        <w:rPr>
          <w:rFonts w:ascii="Arial" w:hAnsi="Arial" w:cs="Arial"/>
          <w:sz w:val="18"/>
          <w:szCs w:val="18"/>
        </w:rPr>
        <w:t>b</w:t>
      </w:r>
      <w:r w:rsidR="00586746" w:rsidRPr="00153FBF">
        <w:rPr>
          <w:rFonts w:ascii="Arial" w:hAnsi="Arial" w:cs="Arial"/>
          <w:sz w:val="18"/>
          <w:szCs w:val="18"/>
        </w:rPr>
        <w:t>aseline for FPC PDAC Cohort Participants Overall and by Sex and Race</w:t>
      </w:r>
      <w:r w:rsidR="00914630">
        <w:rPr>
          <w:rFonts w:ascii="Arial" w:hAnsi="Arial" w:cs="Arial"/>
          <w:sz w:val="18"/>
          <w:szCs w:val="18"/>
        </w:rPr>
        <w:t xml:space="preserve"> and </w:t>
      </w:r>
      <w:r w:rsidR="00586746" w:rsidRPr="00153FBF">
        <w:rPr>
          <w:rFonts w:ascii="Arial" w:hAnsi="Arial" w:cs="Arial"/>
          <w:sz w:val="18"/>
          <w:szCs w:val="18"/>
        </w:rPr>
        <w:t xml:space="preserve">Ethnicity 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2155"/>
        <w:gridCol w:w="810"/>
        <w:gridCol w:w="900"/>
        <w:gridCol w:w="900"/>
        <w:gridCol w:w="990"/>
        <w:gridCol w:w="990"/>
        <w:gridCol w:w="990"/>
        <w:gridCol w:w="990"/>
        <w:gridCol w:w="810"/>
        <w:gridCol w:w="720"/>
        <w:gridCol w:w="990"/>
        <w:gridCol w:w="900"/>
        <w:gridCol w:w="1080"/>
      </w:tblGrid>
      <w:tr w:rsidR="00586746" w:rsidRPr="00153FBF" w14:paraId="125A1BDF" w14:textId="77777777" w:rsidTr="00C113E3">
        <w:trPr>
          <w:trHeight w:val="620"/>
        </w:trPr>
        <w:tc>
          <w:tcPr>
            <w:tcW w:w="2155" w:type="dxa"/>
          </w:tcPr>
          <w:p w14:paraId="7B013861" w14:textId="77777777" w:rsidR="00586746" w:rsidRPr="00153FBF" w:rsidRDefault="00586746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gridSpan w:val="2"/>
          </w:tcPr>
          <w:p w14:paraId="78DCD839" w14:textId="7777777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  <w:p w14:paraId="4B5FEDA1" w14:textId="4F812933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3A2FF7"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14</w:t>
            </w: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</w:tcPr>
          <w:p w14:paraId="3A2C1B1F" w14:textId="7777777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  <w:p w14:paraId="491941BD" w14:textId="2C954931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F73FF4"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57</w:t>
            </w: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2"/>
          </w:tcPr>
          <w:p w14:paraId="68FBC274" w14:textId="7777777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  <w:p w14:paraId="1D5FD155" w14:textId="2C5B6C06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F73FF4"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57</w:t>
            </w: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</w:tcPr>
          <w:p w14:paraId="7FEE60A6" w14:textId="7777777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Non-Hispanic White</w:t>
            </w:r>
          </w:p>
          <w:p w14:paraId="76FEB809" w14:textId="583FF18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7D48D0"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32</w:t>
            </w: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2"/>
          </w:tcPr>
          <w:p w14:paraId="24E73BAA" w14:textId="7777777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African American</w:t>
            </w:r>
          </w:p>
          <w:p w14:paraId="55E8AF1D" w14:textId="55E92550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7D48D0"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2"/>
          </w:tcPr>
          <w:p w14:paraId="5A92DAE1" w14:textId="77777777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Hispanic/Latino</w:t>
            </w:r>
          </w:p>
          <w:p w14:paraId="4EE3C06E" w14:textId="15381349" w:rsidR="00586746" w:rsidRPr="00153FBF" w:rsidRDefault="00586746" w:rsidP="00E845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7D48D0"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586746" w:rsidRPr="00153FBF" w14:paraId="3B43401F" w14:textId="77777777" w:rsidTr="00153FBF">
        <w:tc>
          <w:tcPr>
            <w:tcW w:w="2155" w:type="dxa"/>
          </w:tcPr>
          <w:p w14:paraId="25EC00AC" w14:textId="1EB6A9B6" w:rsidR="00586746" w:rsidRPr="00153FBF" w:rsidRDefault="00586746" w:rsidP="00E845C0">
            <w:pPr>
              <w:ind w:left="240" w:hanging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35144506"/>
          </w:p>
        </w:tc>
        <w:tc>
          <w:tcPr>
            <w:tcW w:w="810" w:type="dxa"/>
            <w:vAlign w:val="center"/>
          </w:tcPr>
          <w:p w14:paraId="69E284F9" w14:textId="24375581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vAlign w:val="center"/>
          </w:tcPr>
          <w:p w14:paraId="4BA9BAF3" w14:textId="6EF0D44E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vAlign w:val="center"/>
          </w:tcPr>
          <w:p w14:paraId="4975DB36" w14:textId="2DC6070F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14:paraId="2383F0FF" w14:textId="066CC50A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90" w:type="dxa"/>
            <w:vAlign w:val="center"/>
          </w:tcPr>
          <w:p w14:paraId="17C127FA" w14:textId="5C673194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14:paraId="4A3EFC6A" w14:textId="773397CB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90" w:type="dxa"/>
            <w:vAlign w:val="center"/>
          </w:tcPr>
          <w:p w14:paraId="0AD7EEA4" w14:textId="4245F07E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10" w:type="dxa"/>
            <w:vAlign w:val="center"/>
          </w:tcPr>
          <w:p w14:paraId="01F601A8" w14:textId="63E33619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20" w:type="dxa"/>
            <w:vAlign w:val="center"/>
          </w:tcPr>
          <w:p w14:paraId="7EBBB942" w14:textId="5E60DE04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0" w:type="dxa"/>
            <w:vAlign w:val="center"/>
          </w:tcPr>
          <w:p w14:paraId="7A665250" w14:textId="2F2EF657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vAlign w:val="center"/>
          </w:tcPr>
          <w:p w14:paraId="782CABE5" w14:textId="0B08375C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80" w:type="dxa"/>
            <w:vAlign w:val="center"/>
          </w:tcPr>
          <w:p w14:paraId="69E61868" w14:textId="253BE49E" w:rsidR="00586746" w:rsidRPr="00153FBF" w:rsidRDefault="00566713" w:rsidP="00C113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bookmarkEnd w:id="0"/>
      <w:tr w:rsidR="00F73FF4" w:rsidRPr="00153FBF" w14:paraId="4397A39C" w14:textId="77777777" w:rsidTr="00153FBF">
        <w:tc>
          <w:tcPr>
            <w:tcW w:w="2155" w:type="dxa"/>
            <w:shd w:val="clear" w:color="auto" w:fill="D9D9D9" w:themeFill="background1" w:themeFillShade="D9"/>
          </w:tcPr>
          <w:p w14:paraId="5F69D44A" w14:textId="585C4F58" w:rsidR="00F73FF4" w:rsidRPr="00153FBF" w:rsidRDefault="00F73FF4" w:rsidP="00F73FF4">
            <w:pPr>
              <w:ind w:left="240" w:hanging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A021576" w14:textId="5EA8359C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CFE565D" w14:textId="130EA13F" w:rsidR="00F73FF4" w:rsidRPr="00153FBF" w:rsidRDefault="003E1E1F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8.7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444096D" w14:textId="4B8E9972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12A53B1" w14:textId="3BCADC32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9.7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FD996E1" w14:textId="52FCB779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97DE698" w14:textId="56E1AC6B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7.3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E04192D" w14:textId="25F38FA4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46C9E2" w14:textId="44AE3689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7.8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CBBCA93" w14:textId="6A6F0CB8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B5763B0" w14:textId="3FC7C4ED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5.7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2981B32" w14:textId="28ADFE27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0583936" w14:textId="5382B241" w:rsidR="00F73FF4" w:rsidRPr="00153FBF" w:rsidRDefault="00F73FF4" w:rsidP="00F73F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7.02</w:t>
            </w:r>
          </w:p>
        </w:tc>
      </w:tr>
      <w:tr w:rsidR="00F73FF4" w:rsidRPr="00153FBF" w14:paraId="4A127940" w14:textId="77777777" w:rsidTr="00153FBF">
        <w:tc>
          <w:tcPr>
            <w:tcW w:w="2155" w:type="dxa"/>
            <w:shd w:val="clear" w:color="auto" w:fill="D9D9D9" w:themeFill="background1" w:themeFillShade="D9"/>
          </w:tcPr>
          <w:p w14:paraId="1DFFC625" w14:textId="2CF9F1D8" w:rsidR="00F73FF4" w:rsidRPr="00153FBF" w:rsidRDefault="00F73FF4" w:rsidP="00F73FF4">
            <w:pPr>
              <w:ind w:left="240" w:hanging="2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motional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614DF5" w14:textId="12408373" w:rsidR="00F73FF4" w:rsidRPr="00153FBF" w:rsidRDefault="00F73FF4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7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7F8AC03" w14:textId="27373A95" w:rsidR="00F73FF4" w:rsidRPr="00153FBF" w:rsidRDefault="003E1E1F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6.3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9EBBA3F" w14:textId="7E13A93E" w:rsidR="00F73FF4" w:rsidRPr="00153FBF" w:rsidRDefault="00F73FF4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354BD7B" w14:textId="6E795AFF" w:rsidR="00F73FF4" w:rsidRPr="00153FBF" w:rsidRDefault="003E1E1F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3.5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4F5F32B" w14:textId="3E057CAD" w:rsidR="00F73FF4" w:rsidRPr="00153FBF" w:rsidRDefault="00F73FF4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A7EB082" w14:textId="3E86C8C4" w:rsidR="00F73FF4" w:rsidRPr="00153FBF" w:rsidRDefault="003E1E1F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8.6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94636AF" w14:textId="3B2821ED" w:rsidR="00F73FF4" w:rsidRPr="00153FBF" w:rsidRDefault="00F73FF4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5AC87AD" w14:textId="67995D01" w:rsidR="00F73FF4" w:rsidRPr="00153FBF" w:rsidRDefault="003E1E1F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6.4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6DDE937" w14:textId="5A898534" w:rsidR="00F73FF4" w:rsidRPr="00153FBF" w:rsidRDefault="00F73FF4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A48B601" w14:textId="5D3BF15F" w:rsidR="00F73FF4" w:rsidRPr="00153FBF" w:rsidRDefault="003E1E1F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5.7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27B01BB" w14:textId="5D837211" w:rsidR="00F73FF4" w:rsidRPr="00153FBF" w:rsidRDefault="00F73FF4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3FE33B6" w14:textId="1ED68FAB" w:rsidR="00F73FF4" w:rsidRPr="00153FBF" w:rsidRDefault="003E1E1F" w:rsidP="00F73FF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61.70</w:t>
            </w:r>
          </w:p>
        </w:tc>
      </w:tr>
      <w:tr w:rsidR="00DF2A30" w:rsidRPr="00153FBF" w14:paraId="68F05EED" w14:textId="77777777" w:rsidTr="00153FBF">
        <w:tc>
          <w:tcPr>
            <w:tcW w:w="2155" w:type="dxa"/>
          </w:tcPr>
          <w:p w14:paraId="41C26591" w14:textId="723B1C7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Fears/Worries</w:t>
            </w:r>
          </w:p>
        </w:tc>
        <w:tc>
          <w:tcPr>
            <w:tcW w:w="810" w:type="dxa"/>
            <w:vAlign w:val="center"/>
          </w:tcPr>
          <w:p w14:paraId="59BF32EE" w14:textId="09FD47B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900" w:type="dxa"/>
            <w:vAlign w:val="center"/>
          </w:tcPr>
          <w:p w14:paraId="1711CAB3" w14:textId="13BCC98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0.06</w:t>
            </w:r>
          </w:p>
        </w:tc>
        <w:tc>
          <w:tcPr>
            <w:tcW w:w="900" w:type="dxa"/>
            <w:vAlign w:val="center"/>
          </w:tcPr>
          <w:p w14:paraId="209A00A2" w14:textId="1BC42F9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90" w:type="dxa"/>
            <w:vAlign w:val="center"/>
          </w:tcPr>
          <w:p w14:paraId="4F1704E4" w14:textId="7408E80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2.04</w:t>
            </w:r>
          </w:p>
        </w:tc>
        <w:tc>
          <w:tcPr>
            <w:tcW w:w="990" w:type="dxa"/>
            <w:vAlign w:val="center"/>
          </w:tcPr>
          <w:p w14:paraId="412387F4" w14:textId="29D74B0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90" w:type="dxa"/>
            <w:vAlign w:val="center"/>
          </w:tcPr>
          <w:p w14:paraId="0B236F6A" w14:textId="2D9BA0F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4.59</w:t>
            </w:r>
          </w:p>
        </w:tc>
        <w:tc>
          <w:tcPr>
            <w:tcW w:w="990" w:type="dxa"/>
            <w:vAlign w:val="center"/>
          </w:tcPr>
          <w:p w14:paraId="6975EBD4" w14:textId="5CFF4CC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810" w:type="dxa"/>
            <w:vAlign w:val="center"/>
          </w:tcPr>
          <w:p w14:paraId="6BE5184D" w14:textId="0B93798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4.40</w:t>
            </w:r>
          </w:p>
        </w:tc>
        <w:tc>
          <w:tcPr>
            <w:tcW w:w="720" w:type="dxa"/>
            <w:vAlign w:val="center"/>
          </w:tcPr>
          <w:p w14:paraId="4EE23E94" w14:textId="241901B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14:paraId="5887904D" w14:textId="0353D91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1.43</w:t>
            </w:r>
          </w:p>
        </w:tc>
        <w:tc>
          <w:tcPr>
            <w:tcW w:w="900" w:type="dxa"/>
            <w:vAlign w:val="center"/>
          </w:tcPr>
          <w:p w14:paraId="63B7C053" w14:textId="33D08C5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80" w:type="dxa"/>
            <w:vAlign w:val="center"/>
          </w:tcPr>
          <w:p w14:paraId="1B5A0EA4" w14:textId="677628F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6.81</w:t>
            </w:r>
          </w:p>
        </w:tc>
      </w:tr>
      <w:tr w:rsidR="00DF2A30" w:rsidRPr="00153FBF" w14:paraId="29DC09EB" w14:textId="77777777" w:rsidTr="00153FBF">
        <w:tc>
          <w:tcPr>
            <w:tcW w:w="2155" w:type="dxa"/>
          </w:tcPr>
          <w:p w14:paraId="68769086" w14:textId="57092C1E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Sadness</w:t>
            </w:r>
          </w:p>
        </w:tc>
        <w:tc>
          <w:tcPr>
            <w:tcW w:w="810" w:type="dxa"/>
            <w:vAlign w:val="center"/>
          </w:tcPr>
          <w:p w14:paraId="27934A22" w14:textId="54B56B7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00" w:type="dxa"/>
            <w:vAlign w:val="center"/>
          </w:tcPr>
          <w:p w14:paraId="588FD1F1" w14:textId="4C8CAB0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1.78</w:t>
            </w:r>
          </w:p>
        </w:tc>
        <w:tc>
          <w:tcPr>
            <w:tcW w:w="900" w:type="dxa"/>
            <w:vAlign w:val="center"/>
          </w:tcPr>
          <w:p w14:paraId="2075F15B" w14:textId="5062B07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vAlign w:val="center"/>
          </w:tcPr>
          <w:p w14:paraId="67B8EBA0" w14:textId="14BB475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990" w:type="dxa"/>
            <w:vAlign w:val="center"/>
          </w:tcPr>
          <w:p w14:paraId="3C34427A" w14:textId="4366059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14:paraId="3BE704A2" w14:textId="467BAF0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990" w:type="dxa"/>
            <w:vAlign w:val="center"/>
          </w:tcPr>
          <w:p w14:paraId="28A98B2D" w14:textId="76B3E6E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10" w:type="dxa"/>
            <w:vAlign w:val="center"/>
          </w:tcPr>
          <w:p w14:paraId="0B4D0C67" w14:textId="33A9F0E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720" w:type="dxa"/>
            <w:vAlign w:val="center"/>
          </w:tcPr>
          <w:p w14:paraId="25E170BC" w14:textId="48634B8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54AEA14E" w14:textId="42BCE42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900" w:type="dxa"/>
            <w:vAlign w:val="center"/>
          </w:tcPr>
          <w:p w14:paraId="4A6F1257" w14:textId="52CB490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vAlign w:val="center"/>
          </w:tcPr>
          <w:p w14:paraId="221F67C1" w14:textId="3B0E498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7.66</w:t>
            </w:r>
          </w:p>
        </w:tc>
      </w:tr>
      <w:tr w:rsidR="00DF2A30" w:rsidRPr="00153FBF" w14:paraId="132F6148" w14:textId="77777777" w:rsidTr="00153FBF">
        <w:tc>
          <w:tcPr>
            <w:tcW w:w="2155" w:type="dxa"/>
          </w:tcPr>
          <w:p w14:paraId="797535B0" w14:textId="21806DF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Frustration/Anger</w:t>
            </w:r>
          </w:p>
        </w:tc>
        <w:tc>
          <w:tcPr>
            <w:tcW w:w="810" w:type="dxa"/>
            <w:vAlign w:val="center"/>
          </w:tcPr>
          <w:p w14:paraId="20999F6B" w14:textId="40DA4AB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0" w:type="dxa"/>
            <w:vAlign w:val="center"/>
          </w:tcPr>
          <w:p w14:paraId="408596BA" w14:textId="4B89AA4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900" w:type="dxa"/>
            <w:vAlign w:val="center"/>
          </w:tcPr>
          <w:p w14:paraId="5FF422A7" w14:textId="474024E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center"/>
          </w:tcPr>
          <w:p w14:paraId="33E24CA4" w14:textId="70D553A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990" w:type="dxa"/>
            <w:vAlign w:val="center"/>
          </w:tcPr>
          <w:p w14:paraId="0BA2FF9B" w14:textId="541FDF2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center"/>
          </w:tcPr>
          <w:p w14:paraId="0734907D" w14:textId="0EDBEB9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990" w:type="dxa"/>
            <w:vAlign w:val="center"/>
          </w:tcPr>
          <w:p w14:paraId="0697C136" w14:textId="1A8197A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10" w:type="dxa"/>
            <w:vAlign w:val="center"/>
          </w:tcPr>
          <w:p w14:paraId="06DBF822" w14:textId="198CBFD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1.98</w:t>
            </w:r>
          </w:p>
        </w:tc>
        <w:tc>
          <w:tcPr>
            <w:tcW w:w="720" w:type="dxa"/>
            <w:vAlign w:val="center"/>
          </w:tcPr>
          <w:p w14:paraId="3FCAD6B7" w14:textId="4A34AF1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14:paraId="639C0451" w14:textId="6389BC5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900" w:type="dxa"/>
            <w:vAlign w:val="center"/>
          </w:tcPr>
          <w:p w14:paraId="735E8F75" w14:textId="3534892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0DB27B43" w14:textId="2E28541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0.64</w:t>
            </w:r>
          </w:p>
        </w:tc>
      </w:tr>
      <w:tr w:rsidR="00DF2A30" w:rsidRPr="00153FBF" w14:paraId="114DFA5F" w14:textId="77777777" w:rsidTr="00153FBF">
        <w:tc>
          <w:tcPr>
            <w:tcW w:w="2155" w:type="dxa"/>
          </w:tcPr>
          <w:p w14:paraId="668CEE28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Changes in </w:t>
            </w:r>
          </w:p>
          <w:p w14:paraId="1BB3B384" w14:textId="3630BC61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appearance</w:t>
            </w:r>
          </w:p>
        </w:tc>
        <w:tc>
          <w:tcPr>
            <w:tcW w:w="810" w:type="dxa"/>
            <w:vAlign w:val="center"/>
          </w:tcPr>
          <w:p w14:paraId="57FA96CF" w14:textId="1171862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00" w:type="dxa"/>
            <w:vAlign w:val="center"/>
          </w:tcPr>
          <w:p w14:paraId="43786475" w14:textId="7B55EF8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.46</w:t>
            </w:r>
          </w:p>
        </w:tc>
        <w:tc>
          <w:tcPr>
            <w:tcW w:w="900" w:type="dxa"/>
            <w:vAlign w:val="center"/>
          </w:tcPr>
          <w:p w14:paraId="7CB2AD7F" w14:textId="02D46E3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0" w:type="dxa"/>
            <w:vAlign w:val="center"/>
          </w:tcPr>
          <w:p w14:paraId="6DB6EEE6" w14:textId="42F7F5C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990" w:type="dxa"/>
            <w:vAlign w:val="center"/>
          </w:tcPr>
          <w:p w14:paraId="1DF7E0DF" w14:textId="65C1B08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0" w:type="dxa"/>
            <w:vAlign w:val="center"/>
          </w:tcPr>
          <w:p w14:paraId="497A9378" w14:textId="25EA1F9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990" w:type="dxa"/>
            <w:vAlign w:val="center"/>
          </w:tcPr>
          <w:p w14:paraId="7E782EDE" w14:textId="0EA8559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10" w:type="dxa"/>
            <w:vAlign w:val="center"/>
          </w:tcPr>
          <w:p w14:paraId="63AAF767" w14:textId="47A86BB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720" w:type="dxa"/>
            <w:vAlign w:val="center"/>
          </w:tcPr>
          <w:p w14:paraId="30E214E4" w14:textId="6AE8B5E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6C484CF0" w14:textId="360AE5A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00" w:type="dxa"/>
            <w:vAlign w:val="center"/>
          </w:tcPr>
          <w:p w14:paraId="2CBC726C" w14:textId="7C9771A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14:paraId="547E6DFA" w14:textId="5C2E636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02</w:t>
            </w:r>
          </w:p>
        </w:tc>
      </w:tr>
      <w:tr w:rsidR="00DF2A30" w:rsidRPr="00153FBF" w14:paraId="5F48FB3F" w14:textId="77777777" w:rsidTr="00153FBF">
        <w:tc>
          <w:tcPr>
            <w:tcW w:w="2155" w:type="dxa"/>
          </w:tcPr>
          <w:p w14:paraId="778ACD39" w14:textId="6D01779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Intimacy/Sexuality</w:t>
            </w:r>
          </w:p>
        </w:tc>
        <w:tc>
          <w:tcPr>
            <w:tcW w:w="810" w:type="dxa"/>
            <w:vAlign w:val="center"/>
          </w:tcPr>
          <w:p w14:paraId="22F0052F" w14:textId="4B33818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center"/>
          </w:tcPr>
          <w:p w14:paraId="6D03B11E" w14:textId="2AD325C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3.31</w:t>
            </w:r>
          </w:p>
        </w:tc>
        <w:tc>
          <w:tcPr>
            <w:tcW w:w="900" w:type="dxa"/>
            <w:vAlign w:val="center"/>
          </w:tcPr>
          <w:p w14:paraId="41AEABF5" w14:textId="2A95D61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center"/>
          </w:tcPr>
          <w:p w14:paraId="6507AABF" w14:textId="3D9CBCB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90" w:type="dxa"/>
            <w:vAlign w:val="center"/>
          </w:tcPr>
          <w:p w14:paraId="722E4BEF" w14:textId="529E8D4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7523F4E6" w14:textId="21CB3AA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90" w:type="dxa"/>
            <w:vAlign w:val="center"/>
          </w:tcPr>
          <w:p w14:paraId="7F771D1A" w14:textId="62FF0A0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17A470E6" w14:textId="2339A97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20" w:type="dxa"/>
            <w:vAlign w:val="center"/>
          </w:tcPr>
          <w:p w14:paraId="1A8BE42D" w14:textId="6D3064F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03BD43CE" w14:textId="5B18997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00" w:type="dxa"/>
            <w:vAlign w:val="center"/>
          </w:tcPr>
          <w:p w14:paraId="0EDEE4D2" w14:textId="749D467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17FCFB7F" w14:textId="7AA81B9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6.38</w:t>
            </w:r>
          </w:p>
        </w:tc>
      </w:tr>
      <w:tr w:rsidR="00DF2A30" w:rsidRPr="00153FBF" w14:paraId="371F4847" w14:textId="77777777" w:rsidTr="00153FBF">
        <w:tc>
          <w:tcPr>
            <w:tcW w:w="2155" w:type="dxa"/>
          </w:tcPr>
          <w:p w14:paraId="0DDB7E00" w14:textId="49AD26A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 Changes in who I am</w:t>
            </w:r>
          </w:p>
        </w:tc>
        <w:tc>
          <w:tcPr>
            <w:tcW w:w="810" w:type="dxa"/>
            <w:vAlign w:val="center"/>
          </w:tcPr>
          <w:p w14:paraId="387D7EDF" w14:textId="11FD9E5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900" w:type="dxa"/>
            <w:vAlign w:val="center"/>
          </w:tcPr>
          <w:p w14:paraId="417905AE" w14:textId="015CF00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2.61</w:t>
            </w:r>
          </w:p>
        </w:tc>
        <w:tc>
          <w:tcPr>
            <w:tcW w:w="900" w:type="dxa"/>
            <w:vAlign w:val="center"/>
          </w:tcPr>
          <w:p w14:paraId="5ADBC7CA" w14:textId="5143894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14:paraId="3C8C7995" w14:textId="4100A82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90" w:type="dxa"/>
            <w:vAlign w:val="center"/>
          </w:tcPr>
          <w:p w14:paraId="742123DD" w14:textId="279DB86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3669D437" w14:textId="0C96CFA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990" w:type="dxa"/>
            <w:vAlign w:val="center"/>
          </w:tcPr>
          <w:p w14:paraId="14FF106F" w14:textId="4B75258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18262C9F" w14:textId="7628285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20" w:type="dxa"/>
            <w:vAlign w:val="center"/>
          </w:tcPr>
          <w:p w14:paraId="0B8A8F61" w14:textId="682E70E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5DAB37E1" w14:textId="59C4891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00" w:type="dxa"/>
            <w:vAlign w:val="center"/>
          </w:tcPr>
          <w:p w14:paraId="0C8BA30F" w14:textId="58AF4B1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63FB34A3" w14:textId="1E3854E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</w:tr>
      <w:tr w:rsidR="00586746" w:rsidRPr="00153FBF" w14:paraId="4BAD9908" w14:textId="77777777" w:rsidTr="00153FBF">
        <w:tc>
          <w:tcPr>
            <w:tcW w:w="2155" w:type="dxa"/>
            <w:shd w:val="clear" w:color="auto" w:fill="D9D9D9" w:themeFill="background1" w:themeFillShade="D9"/>
          </w:tcPr>
          <w:p w14:paraId="46249752" w14:textId="670FF5DE" w:rsidR="00586746" w:rsidRPr="00153FBF" w:rsidRDefault="00F351D1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Spiritu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4CE023B" w14:textId="07ADCCD3" w:rsidR="00586746" w:rsidRPr="00153FBF" w:rsidRDefault="007238F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E3831F3" w14:textId="22EDED45" w:rsidR="00586746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2.1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CE13108" w14:textId="17AFE3A1" w:rsidR="00586746" w:rsidRPr="00153FBF" w:rsidRDefault="0001789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623068D" w14:textId="1DC83FAD" w:rsidR="00586746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9.5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8BF38CB" w14:textId="54F92B42" w:rsidR="00586746" w:rsidRPr="00153FBF" w:rsidRDefault="0001789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AF2C154" w14:textId="03301298" w:rsidR="00586746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4.6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DEF777A" w14:textId="4D2ACFA9" w:rsidR="00586746" w:rsidRPr="00153FBF" w:rsidRDefault="0001789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6C7537F" w14:textId="5C55B484" w:rsidR="00586746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9.4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7DAF040" w14:textId="7E6D6B8B" w:rsidR="00586746" w:rsidRPr="00153FBF" w:rsidRDefault="0001789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53F9B2C" w14:textId="6ACDA6B7" w:rsidR="00586746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0.0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430AB3E" w14:textId="46C3BBF1" w:rsidR="00586746" w:rsidRPr="00153FBF" w:rsidRDefault="0001789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A265593" w14:textId="4F0487FA" w:rsidR="00586746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9.15</w:t>
            </w:r>
          </w:p>
        </w:tc>
      </w:tr>
      <w:tr w:rsidR="00DF2A30" w:rsidRPr="00153FBF" w14:paraId="44206852" w14:textId="77777777" w:rsidTr="00153FBF">
        <w:tc>
          <w:tcPr>
            <w:tcW w:w="2155" w:type="dxa"/>
          </w:tcPr>
          <w:p w14:paraId="092E1F3D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 xml:space="preserve">Meaning/purpose of  </w:t>
            </w:r>
          </w:p>
          <w:p w14:paraId="24CFC549" w14:textId="109277B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life</w:t>
            </w:r>
          </w:p>
        </w:tc>
        <w:tc>
          <w:tcPr>
            <w:tcW w:w="810" w:type="dxa"/>
            <w:vAlign w:val="center"/>
          </w:tcPr>
          <w:p w14:paraId="51D0494D" w14:textId="0982B0C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center"/>
          </w:tcPr>
          <w:p w14:paraId="3E98E943" w14:textId="6FA91EB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900" w:type="dxa"/>
            <w:vAlign w:val="center"/>
          </w:tcPr>
          <w:p w14:paraId="0B398476" w14:textId="6E6171B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389B6388" w14:textId="5CD36FC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990" w:type="dxa"/>
            <w:vAlign w:val="center"/>
          </w:tcPr>
          <w:p w14:paraId="3C4628E1" w14:textId="5777158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14:paraId="6A9B1CB9" w14:textId="397D8D3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90" w:type="dxa"/>
            <w:vAlign w:val="center"/>
          </w:tcPr>
          <w:p w14:paraId="5BA9CF01" w14:textId="4B12351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14:paraId="1C77457D" w14:textId="75C0FEF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720" w:type="dxa"/>
            <w:vAlign w:val="center"/>
          </w:tcPr>
          <w:p w14:paraId="26B18402" w14:textId="34BD5FD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03221207" w14:textId="3DC3FA0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00" w:type="dxa"/>
            <w:vAlign w:val="center"/>
          </w:tcPr>
          <w:p w14:paraId="4D1A4D17" w14:textId="6012E2B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14:paraId="050C4E31" w14:textId="4B728B7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51</w:t>
            </w:r>
          </w:p>
        </w:tc>
      </w:tr>
      <w:tr w:rsidR="00DF2A30" w:rsidRPr="00153FBF" w14:paraId="3A880815" w14:textId="77777777" w:rsidTr="00153FBF">
        <w:tc>
          <w:tcPr>
            <w:tcW w:w="2155" w:type="dxa"/>
          </w:tcPr>
          <w:p w14:paraId="5A026DAB" w14:textId="1963A7B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Faith</w:t>
            </w:r>
          </w:p>
        </w:tc>
        <w:tc>
          <w:tcPr>
            <w:tcW w:w="810" w:type="dxa"/>
            <w:vAlign w:val="center"/>
          </w:tcPr>
          <w:p w14:paraId="2A3623AC" w14:textId="75C5495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00" w:type="dxa"/>
            <w:vAlign w:val="center"/>
          </w:tcPr>
          <w:p w14:paraId="7A033C32" w14:textId="460D391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9.87</w:t>
            </w:r>
          </w:p>
        </w:tc>
        <w:tc>
          <w:tcPr>
            <w:tcW w:w="900" w:type="dxa"/>
            <w:vAlign w:val="center"/>
          </w:tcPr>
          <w:p w14:paraId="69294BA3" w14:textId="2B548BF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center"/>
          </w:tcPr>
          <w:p w14:paraId="7047A79E" w14:textId="3674EA6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.28</w:t>
            </w:r>
          </w:p>
        </w:tc>
        <w:tc>
          <w:tcPr>
            <w:tcW w:w="990" w:type="dxa"/>
            <w:vAlign w:val="center"/>
          </w:tcPr>
          <w:p w14:paraId="07F65ED3" w14:textId="0E817DC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0" w:type="dxa"/>
            <w:vAlign w:val="center"/>
          </w:tcPr>
          <w:p w14:paraId="11A07309" w14:textId="209F613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990" w:type="dxa"/>
            <w:vAlign w:val="center"/>
          </w:tcPr>
          <w:p w14:paraId="5369E474" w14:textId="7871836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14:paraId="206E1B39" w14:textId="0803404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0" w:type="dxa"/>
            <w:vAlign w:val="center"/>
          </w:tcPr>
          <w:p w14:paraId="3B170E75" w14:textId="311699A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7E92738B" w14:textId="225CC7E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900" w:type="dxa"/>
            <w:vAlign w:val="center"/>
          </w:tcPr>
          <w:p w14:paraId="5367A1EB" w14:textId="4B1227F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49BB891D" w14:textId="045E11A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4.89</w:t>
            </w:r>
          </w:p>
        </w:tc>
      </w:tr>
      <w:tr w:rsidR="00F351D1" w:rsidRPr="00153FBF" w14:paraId="7B920534" w14:textId="77777777" w:rsidTr="00153FBF">
        <w:trPr>
          <w:trHeight w:val="70"/>
        </w:trPr>
        <w:tc>
          <w:tcPr>
            <w:tcW w:w="2155" w:type="dxa"/>
            <w:shd w:val="clear" w:color="auto" w:fill="D9D9D9" w:themeFill="background1" w:themeFillShade="D9"/>
          </w:tcPr>
          <w:p w14:paraId="4F80B399" w14:textId="45727358" w:rsidR="00F351D1" w:rsidRPr="00153FBF" w:rsidRDefault="00F351D1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Practic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76C37C" w14:textId="7033F971" w:rsidR="00F351D1" w:rsidRPr="00153FBF" w:rsidRDefault="007238F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23629CA" w14:textId="35307624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8.0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2EDF7A3" w14:textId="28532A73" w:rsidR="00F351D1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E41E61A" w14:textId="4FF8111D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8.6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12574FE" w14:textId="0727377A" w:rsidR="00F351D1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50636B9" w14:textId="38B845AD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7.3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A6E3A31" w14:textId="6D92F79B" w:rsidR="00F351D1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1BB1B42" w14:textId="1D268D78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5.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21161F5" w14:textId="499D846F" w:rsidR="00F351D1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FE7C992" w14:textId="003A1074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7.1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A2CD082" w14:textId="34C3E934" w:rsidR="00F351D1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4480FC7" w14:textId="4A5D68C7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6.17</w:t>
            </w:r>
          </w:p>
        </w:tc>
      </w:tr>
      <w:tr w:rsidR="00DF2A30" w:rsidRPr="00153FBF" w14:paraId="04EDCB93" w14:textId="77777777" w:rsidTr="00153FBF">
        <w:tc>
          <w:tcPr>
            <w:tcW w:w="2155" w:type="dxa"/>
          </w:tcPr>
          <w:p w14:paraId="66516E29" w14:textId="12414A4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Work/school</w:t>
            </w:r>
          </w:p>
        </w:tc>
        <w:tc>
          <w:tcPr>
            <w:tcW w:w="810" w:type="dxa"/>
            <w:vAlign w:val="center"/>
          </w:tcPr>
          <w:p w14:paraId="5CFC116E" w14:textId="71B1BAF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00" w:type="dxa"/>
            <w:vAlign w:val="center"/>
          </w:tcPr>
          <w:p w14:paraId="4D359070" w14:textId="268D686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900" w:type="dxa"/>
            <w:vAlign w:val="center"/>
          </w:tcPr>
          <w:p w14:paraId="1AF2EC9C" w14:textId="193D82E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center"/>
          </w:tcPr>
          <w:p w14:paraId="746BE0EE" w14:textId="4E60AC0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90" w:type="dxa"/>
            <w:vAlign w:val="center"/>
          </w:tcPr>
          <w:p w14:paraId="69A0F681" w14:textId="7B24455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vAlign w:val="center"/>
          </w:tcPr>
          <w:p w14:paraId="5F1DB05E" w14:textId="03D4C75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990" w:type="dxa"/>
            <w:vAlign w:val="center"/>
          </w:tcPr>
          <w:p w14:paraId="1103E982" w14:textId="7376118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14:paraId="5E21CE28" w14:textId="0E65039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0" w:type="dxa"/>
            <w:vAlign w:val="center"/>
          </w:tcPr>
          <w:p w14:paraId="51EEBBA2" w14:textId="138A5A2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4EA10D4B" w14:textId="3AD42C9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00" w:type="dxa"/>
            <w:vAlign w:val="center"/>
          </w:tcPr>
          <w:p w14:paraId="1387CF1D" w14:textId="3DB07CE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14:paraId="5C214F58" w14:textId="029F2C6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02</w:t>
            </w:r>
          </w:p>
        </w:tc>
      </w:tr>
      <w:tr w:rsidR="00DF2A30" w:rsidRPr="00153FBF" w14:paraId="6D67FD7A" w14:textId="77777777" w:rsidTr="00153FBF">
        <w:tc>
          <w:tcPr>
            <w:tcW w:w="2155" w:type="dxa"/>
          </w:tcPr>
          <w:p w14:paraId="0D27D976" w14:textId="29E1E5A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Finances</w:t>
            </w:r>
          </w:p>
        </w:tc>
        <w:tc>
          <w:tcPr>
            <w:tcW w:w="810" w:type="dxa"/>
            <w:vAlign w:val="center"/>
          </w:tcPr>
          <w:p w14:paraId="4CCE36E5" w14:textId="7CEEC6C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00" w:type="dxa"/>
            <w:vAlign w:val="center"/>
          </w:tcPr>
          <w:p w14:paraId="1E1CBD6B" w14:textId="19E9FA7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7.83</w:t>
            </w:r>
          </w:p>
        </w:tc>
        <w:tc>
          <w:tcPr>
            <w:tcW w:w="900" w:type="dxa"/>
            <w:vAlign w:val="center"/>
          </w:tcPr>
          <w:p w14:paraId="4F9B7D9F" w14:textId="4F5758D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  <w:vAlign w:val="center"/>
          </w:tcPr>
          <w:p w14:paraId="1B2F2F1B" w14:textId="48C28A6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90" w:type="dxa"/>
            <w:vAlign w:val="center"/>
          </w:tcPr>
          <w:p w14:paraId="7C2ED953" w14:textId="3B97374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center"/>
          </w:tcPr>
          <w:p w14:paraId="2C544009" w14:textId="62823FE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990" w:type="dxa"/>
            <w:vAlign w:val="center"/>
          </w:tcPr>
          <w:p w14:paraId="37296EEA" w14:textId="14B8D7C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10" w:type="dxa"/>
            <w:vAlign w:val="center"/>
          </w:tcPr>
          <w:p w14:paraId="4B90D216" w14:textId="4354C12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720" w:type="dxa"/>
            <w:vAlign w:val="center"/>
          </w:tcPr>
          <w:p w14:paraId="0DD86FFC" w14:textId="242F566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center"/>
          </w:tcPr>
          <w:p w14:paraId="434CCFCB" w14:textId="7037523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900" w:type="dxa"/>
            <w:vAlign w:val="center"/>
          </w:tcPr>
          <w:p w14:paraId="74CC6FE4" w14:textId="7299383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vAlign w:val="center"/>
          </w:tcPr>
          <w:p w14:paraId="61ED732A" w14:textId="0D72291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7.66</w:t>
            </w:r>
          </w:p>
        </w:tc>
      </w:tr>
      <w:tr w:rsidR="00DF2A30" w:rsidRPr="00153FBF" w14:paraId="7AD53B2D" w14:textId="77777777" w:rsidTr="00153FBF">
        <w:tc>
          <w:tcPr>
            <w:tcW w:w="2155" w:type="dxa"/>
          </w:tcPr>
          <w:p w14:paraId="0F3A8831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 xml:space="preserve">Getting to and from  </w:t>
            </w:r>
          </w:p>
          <w:p w14:paraId="240B9A2B" w14:textId="32C234C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appointments</w:t>
            </w:r>
          </w:p>
        </w:tc>
        <w:tc>
          <w:tcPr>
            <w:tcW w:w="810" w:type="dxa"/>
            <w:vAlign w:val="center"/>
          </w:tcPr>
          <w:p w14:paraId="6C263A9C" w14:textId="6F4DABF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00" w:type="dxa"/>
            <w:vAlign w:val="center"/>
          </w:tcPr>
          <w:p w14:paraId="11A36E75" w14:textId="4039E3D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900" w:type="dxa"/>
            <w:vAlign w:val="center"/>
          </w:tcPr>
          <w:p w14:paraId="45D134AD" w14:textId="64F8C66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center"/>
          </w:tcPr>
          <w:p w14:paraId="05DEB734" w14:textId="6A456B8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90" w:type="dxa"/>
            <w:vAlign w:val="center"/>
          </w:tcPr>
          <w:p w14:paraId="4C26FE03" w14:textId="332FEC4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center"/>
          </w:tcPr>
          <w:p w14:paraId="0EEB94CE" w14:textId="39DAD4A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90" w:type="dxa"/>
            <w:vAlign w:val="center"/>
          </w:tcPr>
          <w:p w14:paraId="7EB862E5" w14:textId="6C2BE5A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vAlign w:val="center"/>
          </w:tcPr>
          <w:p w14:paraId="02B6F703" w14:textId="2584097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720" w:type="dxa"/>
            <w:vAlign w:val="center"/>
          </w:tcPr>
          <w:p w14:paraId="402EDF78" w14:textId="6B158E4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613FCCF8" w14:textId="1559EC0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00" w:type="dxa"/>
            <w:vAlign w:val="center"/>
          </w:tcPr>
          <w:p w14:paraId="67A736C9" w14:textId="35013C5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14ED9E0E" w14:textId="6F9FE2C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</w:tr>
      <w:tr w:rsidR="00DF2A30" w:rsidRPr="00153FBF" w14:paraId="6B10A1C7" w14:textId="77777777" w:rsidTr="00153FBF">
        <w:tc>
          <w:tcPr>
            <w:tcW w:w="2155" w:type="dxa"/>
          </w:tcPr>
          <w:p w14:paraId="0021F735" w14:textId="1E15BE4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Accommodation</w:t>
            </w:r>
          </w:p>
        </w:tc>
        <w:tc>
          <w:tcPr>
            <w:tcW w:w="810" w:type="dxa"/>
            <w:vAlign w:val="center"/>
          </w:tcPr>
          <w:p w14:paraId="32155DC8" w14:textId="11CC237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78BB9DF7" w14:textId="07E7B08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900" w:type="dxa"/>
            <w:vAlign w:val="center"/>
          </w:tcPr>
          <w:p w14:paraId="50A812ED" w14:textId="36DFB55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5AEAF439" w14:textId="043A5A5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center"/>
          </w:tcPr>
          <w:p w14:paraId="02A81EA7" w14:textId="5088C2C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14:paraId="06ACAE62" w14:textId="1B1D63B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90" w:type="dxa"/>
            <w:vAlign w:val="center"/>
          </w:tcPr>
          <w:p w14:paraId="29AAA48C" w14:textId="0B74FF7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14:paraId="12774926" w14:textId="556C929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vAlign w:val="center"/>
          </w:tcPr>
          <w:p w14:paraId="053DE72D" w14:textId="22796FF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32DA5332" w14:textId="35BFF57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00" w:type="dxa"/>
            <w:vAlign w:val="center"/>
          </w:tcPr>
          <w:p w14:paraId="7CB67CF0" w14:textId="27C93A9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7FE40E97" w14:textId="63CBAA5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</w:tr>
      <w:tr w:rsidR="00DF2A30" w:rsidRPr="00153FBF" w14:paraId="26AAEC71" w14:textId="77777777" w:rsidTr="00153FBF">
        <w:tc>
          <w:tcPr>
            <w:tcW w:w="2155" w:type="dxa"/>
          </w:tcPr>
          <w:p w14:paraId="007E5AB4" w14:textId="03CC4A3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Quitting smoking</w:t>
            </w:r>
          </w:p>
        </w:tc>
        <w:tc>
          <w:tcPr>
            <w:tcW w:w="810" w:type="dxa"/>
            <w:vAlign w:val="center"/>
          </w:tcPr>
          <w:p w14:paraId="0A6A562E" w14:textId="5F7A41C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vAlign w:val="center"/>
          </w:tcPr>
          <w:p w14:paraId="2C78CB53" w14:textId="5E6C5F6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  <w:tc>
          <w:tcPr>
            <w:tcW w:w="900" w:type="dxa"/>
            <w:vAlign w:val="center"/>
          </w:tcPr>
          <w:p w14:paraId="311CFF5D" w14:textId="3F3C50E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14:paraId="407D6A90" w14:textId="4DA91FC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90" w:type="dxa"/>
            <w:vAlign w:val="center"/>
          </w:tcPr>
          <w:p w14:paraId="266DFB5B" w14:textId="29A420D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vAlign w:val="center"/>
          </w:tcPr>
          <w:p w14:paraId="6450968B" w14:textId="5188054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90" w:type="dxa"/>
            <w:vAlign w:val="center"/>
          </w:tcPr>
          <w:p w14:paraId="02AC2D17" w14:textId="6B70E6D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14:paraId="224A6F9F" w14:textId="4141968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0" w:type="dxa"/>
            <w:vAlign w:val="center"/>
          </w:tcPr>
          <w:p w14:paraId="1CA8FD4F" w14:textId="655539B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A0A8250" w14:textId="203805C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vAlign w:val="center"/>
          </w:tcPr>
          <w:p w14:paraId="2035FCE6" w14:textId="11934F4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14:paraId="5233C21E" w14:textId="1752680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</w:tr>
      <w:tr w:rsidR="00F351D1" w:rsidRPr="00153FBF" w14:paraId="62AC250E" w14:textId="77777777" w:rsidTr="00153FBF">
        <w:tc>
          <w:tcPr>
            <w:tcW w:w="2155" w:type="dxa"/>
            <w:shd w:val="clear" w:color="auto" w:fill="D9D9D9" w:themeFill="background1" w:themeFillShade="D9"/>
          </w:tcPr>
          <w:p w14:paraId="1DE9EF88" w14:textId="0E42A30F" w:rsidR="00F351D1" w:rsidRPr="00153FBF" w:rsidRDefault="00F013E4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Social/Family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296EC14" w14:textId="673F04B5" w:rsidR="00F351D1" w:rsidRPr="00153FBF" w:rsidRDefault="007238F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2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2EB9388" w14:textId="34B42716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9.4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287A133" w14:textId="68BEA070" w:rsidR="00F351D1" w:rsidRPr="00153FBF" w:rsidRDefault="00C113E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83FDE5F" w14:textId="44BFC5C5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6.9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542A8DF" w14:textId="37EFC1DC" w:rsidR="00F351D1" w:rsidRPr="00153FBF" w:rsidRDefault="00C113E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95552FE" w14:textId="5F90030D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2.0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95DCE43" w14:textId="5BAA0F6A" w:rsidR="00F351D1" w:rsidRPr="00153FBF" w:rsidRDefault="00017895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BEC112" w14:textId="07AB7693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9.6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701BC7C" w14:textId="686D5CD2" w:rsidR="00F351D1" w:rsidRPr="00153FBF" w:rsidRDefault="00C113E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8A8BEEE" w14:textId="54269B4C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8.5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CB1A126" w14:textId="6F3D3158" w:rsidR="00F351D1" w:rsidRPr="00153FBF" w:rsidRDefault="00C113E3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5803633" w14:textId="3B15F40F" w:rsidR="00F351D1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6.81</w:t>
            </w:r>
          </w:p>
        </w:tc>
      </w:tr>
      <w:tr w:rsidR="00DF2A30" w:rsidRPr="00153FBF" w14:paraId="1810A52E" w14:textId="77777777" w:rsidTr="00153FBF">
        <w:tc>
          <w:tcPr>
            <w:tcW w:w="2155" w:type="dxa"/>
          </w:tcPr>
          <w:p w14:paraId="44EA318C" w14:textId="7E5898A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Feeling like a burden</w:t>
            </w:r>
          </w:p>
        </w:tc>
        <w:tc>
          <w:tcPr>
            <w:tcW w:w="810" w:type="dxa"/>
            <w:vAlign w:val="center"/>
          </w:tcPr>
          <w:p w14:paraId="677BA7B1" w14:textId="24B19F1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00" w:type="dxa"/>
            <w:vAlign w:val="center"/>
          </w:tcPr>
          <w:p w14:paraId="0DDD175B" w14:textId="450BFFF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.24</w:t>
            </w:r>
          </w:p>
        </w:tc>
        <w:tc>
          <w:tcPr>
            <w:tcW w:w="900" w:type="dxa"/>
            <w:vAlign w:val="center"/>
          </w:tcPr>
          <w:p w14:paraId="75D5C0AB" w14:textId="35A1581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0" w:type="dxa"/>
            <w:vAlign w:val="center"/>
          </w:tcPr>
          <w:p w14:paraId="244D4C52" w14:textId="1724122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990" w:type="dxa"/>
            <w:vAlign w:val="center"/>
          </w:tcPr>
          <w:p w14:paraId="4475A45B" w14:textId="41ECD7D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  <w:vAlign w:val="center"/>
          </w:tcPr>
          <w:p w14:paraId="702F043B" w14:textId="61E00BA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90" w:type="dxa"/>
            <w:vAlign w:val="center"/>
          </w:tcPr>
          <w:p w14:paraId="56C24F15" w14:textId="7838B54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10" w:type="dxa"/>
            <w:vAlign w:val="center"/>
          </w:tcPr>
          <w:p w14:paraId="7760B802" w14:textId="5F73C3F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720" w:type="dxa"/>
            <w:vAlign w:val="center"/>
          </w:tcPr>
          <w:p w14:paraId="54802DB2" w14:textId="328FE2A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5465E100" w14:textId="4079D21C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00" w:type="dxa"/>
            <w:vAlign w:val="center"/>
          </w:tcPr>
          <w:p w14:paraId="6375A6F2" w14:textId="54F6E36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14:paraId="33928BF9" w14:textId="0275784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02</w:t>
            </w:r>
          </w:p>
        </w:tc>
      </w:tr>
      <w:tr w:rsidR="00DF2A30" w:rsidRPr="00153FBF" w14:paraId="3C379B52" w14:textId="77777777" w:rsidTr="00153FBF">
        <w:tc>
          <w:tcPr>
            <w:tcW w:w="2155" w:type="dxa"/>
          </w:tcPr>
          <w:p w14:paraId="2950B75C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</w:t>
            </w:r>
            <w:r w:rsidRPr="00153FBF">
              <w:rPr>
                <w:rFonts w:ascii="Arial" w:hAnsi="Arial" w:cs="Arial"/>
                <w:sz w:val="18"/>
                <w:szCs w:val="18"/>
              </w:rPr>
              <w:t xml:space="preserve"> Worry about  </w:t>
            </w:r>
          </w:p>
          <w:p w14:paraId="0730BC04" w14:textId="28C195A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family/friends</w:t>
            </w:r>
          </w:p>
        </w:tc>
        <w:tc>
          <w:tcPr>
            <w:tcW w:w="810" w:type="dxa"/>
            <w:vAlign w:val="center"/>
          </w:tcPr>
          <w:p w14:paraId="73A999FA" w14:textId="4B15767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00" w:type="dxa"/>
            <w:vAlign w:val="center"/>
          </w:tcPr>
          <w:p w14:paraId="4C84F252" w14:textId="786775DA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0.89</w:t>
            </w:r>
          </w:p>
        </w:tc>
        <w:tc>
          <w:tcPr>
            <w:tcW w:w="900" w:type="dxa"/>
            <w:vAlign w:val="center"/>
          </w:tcPr>
          <w:p w14:paraId="23512036" w14:textId="36DAF54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vAlign w:val="center"/>
          </w:tcPr>
          <w:p w14:paraId="7A4D8B16" w14:textId="77EA64D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8.03</w:t>
            </w:r>
          </w:p>
        </w:tc>
        <w:tc>
          <w:tcPr>
            <w:tcW w:w="990" w:type="dxa"/>
            <w:vAlign w:val="center"/>
          </w:tcPr>
          <w:p w14:paraId="0BDDB22C" w14:textId="42F9CB7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0" w:type="dxa"/>
            <w:vAlign w:val="center"/>
          </w:tcPr>
          <w:p w14:paraId="5308FA1B" w14:textId="2351B0B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3.76</w:t>
            </w:r>
          </w:p>
        </w:tc>
        <w:tc>
          <w:tcPr>
            <w:tcW w:w="990" w:type="dxa"/>
            <w:vAlign w:val="center"/>
          </w:tcPr>
          <w:p w14:paraId="1A6FB986" w14:textId="3830C3A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10" w:type="dxa"/>
            <w:vAlign w:val="center"/>
          </w:tcPr>
          <w:p w14:paraId="4B2D09BE" w14:textId="23AA63B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720" w:type="dxa"/>
            <w:vAlign w:val="center"/>
          </w:tcPr>
          <w:p w14:paraId="19DBA37B" w14:textId="39D95FE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14:paraId="1A1B56EA" w14:textId="3557A70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900" w:type="dxa"/>
            <w:vAlign w:val="center"/>
          </w:tcPr>
          <w:p w14:paraId="25E20F73" w14:textId="5886FA2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14:paraId="6C776A58" w14:textId="09DBADB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1.91</w:t>
            </w:r>
          </w:p>
        </w:tc>
      </w:tr>
      <w:tr w:rsidR="00DF2A30" w:rsidRPr="00153FBF" w14:paraId="49A74FEB" w14:textId="77777777" w:rsidTr="00153FBF">
        <w:tc>
          <w:tcPr>
            <w:tcW w:w="2155" w:type="dxa"/>
          </w:tcPr>
          <w:p w14:paraId="04A609AB" w14:textId="71925C2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>Feeling alone</w:t>
            </w:r>
          </w:p>
        </w:tc>
        <w:tc>
          <w:tcPr>
            <w:tcW w:w="810" w:type="dxa"/>
            <w:vAlign w:val="center"/>
          </w:tcPr>
          <w:p w14:paraId="70CD8DA8" w14:textId="116E706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00" w:type="dxa"/>
            <w:vAlign w:val="center"/>
          </w:tcPr>
          <w:p w14:paraId="18C04A23" w14:textId="3421253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900" w:type="dxa"/>
            <w:vAlign w:val="center"/>
          </w:tcPr>
          <w:p w14:paraId="23E8EDF8" w14:textId="0900078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39FE00FC" w14:textId="762AAD9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990" w:type="dxa"/>
            <w:vAlign w:val="center"/>
          </w:tcPr>
          <w:p w14:paraId="60789EBC" w14:textId="03FF316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14:paraId="0E6E6E50" w14:textId="0FF61E4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90" w:type="dxa"/>
            <w:vAlign w:val="center"/>
          </w:tcPr>
          <w:p w14:paraId="3D8AA8A3" w14:textId="26F7D09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B744A30" w14:textId="5ABF164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720" w:type="dxa"/>
            <w:vAlign w:val="center"/>
          </w:tcPr>
          <w:p w14:paraId="074EC62B" w14:textId="0C0B31B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14:paraId="741511F8" w14:textId="7EAFA5D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900" w:type="dxa"/>
            <w:vAlign w:val="center"/>
          </w:tcPr>
          <w:p w14:paraId="675F59B1" w14:textId="247E032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14:paraId="5000CC38" w14:textId="4BA3489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</w:tr>
      <w:tr w:rsidR="00F013E4" w:rsidRPr="00153FBF" w14:paraId="149F82DC" w14:textId="77777777" w:rsidTr="00153FBF">
        <w:tc>
          <w:tcPr>
            <w:tcW w:w="2155" w:type="dxa"/>
            <w:shd w:val="clear" w:color="auto" w:fill="D9D9D9" w:themeFill="background1" w:themeFillShade="D9"/>
          </w:tcPr>
          <w:p w14:paraId="009ECE2E" w14:textId="5FCAEF46" w:rsidR="00F013E4" w:rsidRPr="00153FBF" w:rsidRDefault="0062318B" w:rsidP="00E845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Information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7586C03" w14:textId="6883BC01" w:rsidR="00F013E4" w:rsidRPr="00153FBF" w:rsidRDefault="007238F0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6349CDC" w14:textId="687A640B" w:rsidR="00F013E4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1.4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B728D32" w14:textId="7D50A1E2" w:rsidR="00F013E4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49F98DF" w14:textId="2C5D46DD" w:rsidR="00F013E4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7.5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B87775" w14:textId="1CE0DA95" w:rsidR="00F013E4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4CB922D" w14:textId="1E5F8D19" w:rsidR="00F013E4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5.2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0B3BDEA" w14:textId="5A5DBD22" w:rsidR="00F013E4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A896D43" w14:textId="2656D484" w:rsidR="00F013E4" w:rsidRPr="00153FBF" w:rsidRDefault="003E1E1F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1.3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531601B" w14:textId="45261E4B" w:rsidR="00F013E4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240D191" w14:textId="7FBC86D3" w:rsidR="00F013E4" w:rsidRPr="00153FBF" w:rsidRDefault="00F03C0B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37.1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BB44E91" w14:textId="5648726F" w:rsidR="00F013E4" w:rsidRPr="00153FBF" w:rsidRDefault="00986BEC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F36CE92" w14:textId="1FB6E02E" w:rsidR="00F013E4" w:rsidRPr="00153FBF" w:rsidRDefault="00F03C0B" w:rsidP="00C113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4.68</w:t>
            </w:r>
          </w:p>
        </w:tc>
      </w:tr>
      <w:tr w:rsidR="00DF2A30" w:rsidRPr="00153FBF" w14:paraId="39B44AA4" w14:textId="77777777" w:rsidTr="00153FBF">
        <w:tc>
          <w:tcPr>
            <w:tcW w:w="2155" w:type="dxa"/>
          </w:tcPr>
          <w:p w14:paraId="06CA5EBE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153FBF">
              <w:rPr>
                <w:rFonts w:ascii="Arial" w:hAnsi="Arial" w:cs="Arial"/>
                <w:sz w:val="18"/>
                <w:szCs w:val="18"/>
              </w:rPr>
              <w:t xml:space="preserve">Understanding </w:t>
            </w:r>
            <w:proofErr w:type="gramStart"/>
            <w:r w:rsidRPr="00153FBF">
              <w:rPr>
                <w:rFonts w:ascii="Arial" w:hAnsi="Arial" w:cs="Arial"/>
                <w:sz w:val="18"/>
                <w:szCs w:val="18"/>
              </w:rPr>
              <w:t>my</w:t>
            </w:r>
            <w:proofErr w:type="gramEnd"/>
            <w:r w:rsidRPr="00153FB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254B750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illness and/or </w:t>
            </w:r>
          </w:p>
          <w:p w14:paraId="07147EF9" w14:textId="79FD526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treatment</w:t>
            </w:r>
          </w:p>
        </w:tc>
        <w:tc>
          <w:tcPr>
            <w:tcW w:w="810" w:type="dxa"/>
            <w:vAlign w:val="center"/>
          </w:tcPr>
          <w:p w14:paraId="3857CA62" w14:textId="5DA6AF55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vAlign w:val="center"/>
          </w:tcPr>
          <w:p w14:paraId="1AFBE6B9" w14:textId="2CF0C77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1.85</w:t>
            </w:r>
          </w:p>
        </w:tc>
        <w:tc>
          <w:tcPr>
            <w:tcW w:w="900" w:type="dxa"/>
            <w:vAlign w:val="center"/>
          </w:tcPr>
          <w:p w14:paraId="4CCF07DF" w14:textId="48893CB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0" w:type="dxa"/>
            <w:vAlign w:val="center"/>
          </w:tcPr>
          <w:p w14:paraId="3D6DC67C" w14:textId="4C270E0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9.94</w:t>
            </w:r>
          </w:p>
        </w:tc>
        <w:tc>
          <w:tcPr>
            <w:tcW w:w="990" w:type="dxa"/>
            <w:vAlign w:val="center"/>
          </w:tcPr>
          <w:p w14:paraId="37646009" w14:textId="1EC17BB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90" w:type="dxa"/>
            <w:vAlign w:val="center"/>
          </w:tcPr>
          <w:p w14:paraId="20C4FCB5" w14:textId="1324778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3.76</w:t>
            </w:r>
          </w:p>
        </w:tc>
        <w:tc>
          <w:tcPr>
            <w:tcW w:w="990" w:type="dxa"/>
            <w:vAlign w:val="center"/>
          </w:tcPr>
          <w:p w14:paraId="401F7183" w14:textId="1BF2878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10" w:type="dxa"/>
            <w:vAlign w:val="center"/>
          </w:tcPr>
          <w:p w14:paraId="11528C8E" w14:textId="3AC1A3F9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2.33</w:t>
            </w:r>
          </w:p>
        </w:tc>
        <w:tc>
          <w:tcPr>
            <w:tcW w:w="720" w:type="dxa"/>
            <w:vAlign w:val="center"/>
          </w:tcPr>
          <w:p w14:paraId="26E6CE86" w14:textId="09A1425D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center"/>
          </w:tcPr>
          <w:p w14:paraId="7F8DA139" w14:textId="60A7B30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900" w:type="dxa"/>
            <w:vAlign w:val="center"/>
          </w:tcPr>
          <w:p w14:paraId="776F10E6" w14:textId="0C907D1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14:paraId="7AE837DE" w14:textId="52C6F2B7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1.91</w:t>
            </w:r>
          </w:p>
        </w:tc>
      </w:tr>
      <w:tr w:rsidR="00DF2A30" w:rsidRPr="00153FBF" w14:paraId="3AB3681A" w14:textId="77777777" w:rsidTr="00153FBF">
        <w:tc>
          <w:tcPr>
            <w:tcW w:w="2155" w:type="dxa"/>
          </w:tcPr>
          <w:p w14:paraId="44820761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Talking with the </w:t>
            </w:r>
          </w:p>
          <w:p w14:paraId="1731D955" w14:textId="55250331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health care team</w:t>
            </w:r>
          </w:p>
        </w:tc>
        <w:tc>
          <w:tcPr>
            <w:tcW w:w="810" w:type="dxa"/>
            <w:vAlign w:val="center"/>
          </w:tcPr>
          <w:p w14:paraId="6E6B5217" w14:textId="5EA13EB2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00" w:type="dxa"/>
            <w:vAlign w:val="center"/>
          </w:tcPr>
          <w:p w14:paraId="26392FBF" w14:textId="2C21FCA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.83</w:t>
            </w:r>
          </w:p>
        </w:tc>
        <w:tc>
          <w:tcPr>
            <w:tcW w:w="900" w:type="dxa"/>
            <w:vAlign w:val="center"/>
          </w:tcPr>
          <w:p w14:paraId="7AE981BC" w14:textId="53EA2086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vAlign w:val="center"/>
          </w:tcPr>
          <w:p w14:paraId="6B22F0D8" w14:textId="1150FF94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990" w:type="dxa"/>
            <w:vAlign w:val="center"/>
          </w:tcPr>
          <w:p w14:paraId="367E8FDF" w14:textId="7FB2F1B0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14:paraId="30622C2A" w14:textId="790A630F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990" w:type="dxa"/>
            <w:vAlign w:val="center"/>
          </w:tcPr>
          <w:p w14:paraId="41450C0B" w14:textId="4C0DEF5E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14:paraId="10EBD219" w14:textId="31BC66D8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720" w:type="dxa"/>
            <w:vAlign w:val="center"/>
          </w:tcPr>
          <w:p w14:paraId="41E7C33A" w14:textId="4DA4CBC1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7339601C" w14:textId="1C8B980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vAlign w:val="center"/>
          </w:tcPr>
          <w:p w14:paraId="7B28FC6B" w14:textId="46298673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14:paraId="6E688496" w14:textId="355A3F9B" w:rsidR="00DF2A30" w:rsidRPr="00153FBF" w:rsidRDefault="00DF2A30" w:rsidP="00DF2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2.77</w:t>
            </w:r>
          </w:p>
        </w:tc>
      </w:tr>
      <w:tr w:rsidR="00DF2A30" w:rsidRPr="00153FBF" w14:paraId="1C8F4C91" w14:textId="77777777" w:rsidTr="00153FBF">
        <w:tc>
          <w:tcPr>
            <w:tcW w:w="2155" w:type="dxa"/>
          </w:tcPr>
          <w:p w14:paraId="184B57B3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Making treatment </w:t>
            </w:r>
          </w:p>
          <w:p w14:paraId="7DAD86C3" w14:textId="4859B8A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decisions</w:t>
            </w:r>
          </w:p>
        </w:tc>
        <w:tc>
          <w:tcPr>
            <w:tcW w:w="810" w:type="dxa"/>
            <w:vAlign w:val="center"/>
          </w:tcPr>
          <w:p w14:paraId="0517F32F" w14:textId="6AEF254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00" w:type="dxa"/>
            <w:vAlign w:val="center"/>
          </w:tcPr>
          <w:p w14:paraId="02D90DCC" w14:textId="2EE637E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.24</w:t>
            </w:r>
          </w:p>
        </w:tc>
        <w:tc>
          <w:tcPr>
            <w:tcW w:w="900" w:type="dxa"/>
            <w:vAlign w:val="center"/>
          </w:tcPr>
          <w:p w14:paraId="5BF2F5AB" w14:textId="57EEA6C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vAlign w:val="center"/>
          </w:tcPr>
          <w:p w14:paraId="12C7818F" w14:textId="6B69819E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990" w:type="dxa"/>
            <w:vAlign w:val="center"/>
          </w:tcPr>
          <w:p w14:paraId="0AC20CAA" w14:textId="0EEEFC9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  <w:vAlign w:val="center"/>
          </w:tcPr>
          <w:p w14:paraId="516C94B2" w14:textId="1E8741A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90" w:type="dxa"/>
            <w:vAlign w:val="center"/>
          </w:tcPr>
          <w:p w14:paraId="4D9160AE" w14:textId="7C6845F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10" w:type="dxa"/>
            <w:vAlign w:val="center"/>
          </w:tcPr>
          <w:p w14:paraId="5D36E241" w14:textId="23C228B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720" w:type="dxa"/>
            <w:vAlign w:val="center"/>
          </w:tcPr>
          <w:p w14:paraId="1D92B8CC" w14:textId="4751FDC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20C83424" w14:textId="32548D9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900" w:type="dxa"/>
            <w:vAlign w:val="center"/>
          </w:tcPr>
          <w:p w14:paraId="3B850E3D" w14:textId="2F82D4A1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7A8006BC" w14:textId="6246F11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1.28</w:t>
            </w:r>
          </w:p>
        </w:tc>
      </w:tr>
      <w:tr w:rsidR="00DF2A30" w:rsidRPr="00153FBF" w14:paraId="766CE9B7" w14:textId="77777777" w:rsidTr="00153FBF">
        <w:tc>
          <w:tcPr>
            <w:tcW w:w="2155" w:type="dxa"/>
          </w:tcPr>
          <w:p w14:paraId="16271954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Knowing about </w:t>
            </w:r>
          </w:p>
          <w:p w14:paraId="4FF4E080" w14:textId="40F915A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available resources</w:t>
            </w:r>
          </w:p>
        </w:tc>
        <w:tc>
          <w:tcPr>
            <w:tcW w:w="810" w:type="dxa"/>
            <w:vAlign w:val="center"/>
          </w:tcPr>
          <w:p w14:paraId="00556FD6" w14:textId="7376F7BA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14:paraId="68B01658" w14:textId="50FBA3A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5.29</w:t>
            </w:r>
          </w:p>
        </w:tc>
        <w:tc>
          <w:tcPr>
            <w:tcW w:w="900" w:type="dxa"/>
            <w:vAlign w:val="center"/>
          </w:tcPr>
          <w:p w14:paraId="46561140" w14:textId="7981AC1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vAlign w:val="center"/>
          </w:tcPr>
          <w:p w14:paraId="6EE09FF6" w14:textId="499E74B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990" w:type="dxa"/>
            <w:vAlign w:val="center"/>
          </w:tcPr>
          <w:p w14:paraId="3A6586CB" w14:textId="015C753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0" w:type="dxa"/>
            <w:vAlign w:val="center"/>
          </w:tcPr>
          <w:p w14:paraId="63F0FF46" w14:textId="45EF037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990" w:type="dxa"/>
            <w:vAlign w:val="center"/>
          </w:tcPr>
          <w:p w14:paraId="2F7DFEFE" w14:textId="4923E39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10" w:type="dxa"/>
            <w:vAlign w:val="center"/>
          </w:tcPr>
          <w:p w14:paraId="0FAC1298" w14:textId="6AA0A97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720" w:type="dxa"/>
            <w:vAlign w:val="center"/>
          </w:tcPr>
          <w:p w14:paraId="57520D29" w14:textId="00DE7C5C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vAlign w:val="center"/>
          </w:tcPr>
          <w:p w14:paraId="01CFC3BA" w14:textId="70C8275A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900" w:type="dxa"/>
            <w:vAlign w:val="center"/>
          </w:tcPr>
          <w:p w14:paraId="1A946447" w14:textId="725595DC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49D7C9FE" w14:textId="569B68F3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9.15</w:t>
            </w:r>
          </w:p>
        </w:tc>
      </w:tr>
      <w:tr w:rsidR="00DF2A30" w:rsidRPr="00153FBF" w14:paraId="5F0DBD34" w14:textId="77777777" w:rsidTr="00153FBF">
        <w:tc>
          <w:tcPr>
            <w:tcW w:w="2155" w:type="dxa"/>
          </w:tcPr>
          <w:p w14:paraId="6012D4A2" w14:textId="7777777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lastRenderedPageBreak/>
              <w:t xml:space="preserve">   Taking medications as</w:t>
            </w:r>
          </w:p>
          <w:p w14:paraId="26A248EC" w14:textId="673943D1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 xml:space="preserve">   prescribed</w:t>
            </w:r>
          </w:p>
        </w:tc>
        <w:tc>
          <w:tcPr>
            <w:tcW w:w="810" w:type="dxa"/>
            <w:vAlign w:val="center"/>
          </w:tcPr>
          <w:p w14:paraId="3AD4468C" w14:textId="360A850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00" w:type="dxa"/>
            <w:vAlign w:val="center"/>
          </w:tcPr>
          <w:p w14:paraId="7CA34744" w14:textId="60C359B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.01</w:t>
            </w:r>
          </w:p>
        </w:tc>
        <w:tc>
          <w:tcPr>
            <w:tcW w:w="900" w:type="dxa"/>
            <w:vAlign w:val="center"/>
          </w:tcPr>
          <w:p w14:paraId="1EF1F6D0" w14:textId="7EB3A8D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14:paraId="43964DD3" w14:textId="5EF0AD7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90" w:type="dxa"/>
            <w:vAlign w:val="center"/>
          </w:tcPr>
          <w:p w14:paraId="78345D55" w14:textId="5308677C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14:paraId="0BED833D" w14:textId="7D654EA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90" w:type="dxa"/>
            <w:vAlign w:val="center"/>
          </w:tcPr>
          <w:p w14:paraId="31D06A4B" w14:textId="5862FADA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14:paraId="238A7C64" w14:textId="3091B11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720" w:type="dxa"/>
            <w:vAlign w:val="center"/>
          </w:tcPr>
          <w:p w14:paraId="12D2C433" w14:textId="683E7228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3ABD9106" w14:textId="499A979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00" w:type="dxa"/>
            <w:vAlign w:val="center"/>
          </w:tcPr>
          <w:p w14:paraId="15716B60" w14:textId="3EAE572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14:paraId="3B30ED56" w14:textId="23162691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51</w:t>
            </w:r>
          </w:p>
        </w:tc>
      </w:tr>
      <w:tr w:rsidR="000305C1" w:rsidRPr="00153FBF" w14:paraId="6B5F60F1" w14:textId="77777777" w:rsidTr="00153FBF">
        <w:tc>
          <w:tcPr>
            <w:tcW w:w="2155" w:type="dxa"/>
            <w:shd w:val="clear" w:color="auto" w:fill="D9D9D9" w:themeFill="background1" w:themeFillShade="D9"/>
          </w:tcPr>
          <w:p w14:paraId="2CCDD47A" w14:textId="59ADA1C9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Physical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F5D0770" w14:textId="56D18DA3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4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EF33997" w14:textId="37344BD4" w:rsidR="000305C1" w:rsidRPr="00153FBF" w:rsidRDefault="00F03C0B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6.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3F530E5" w14:textId="7A2D35C1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0618F44" w14:textId="1C8AEC7F" w:rsidR="000305C1" w:rsidRPr="00153FBF" w:rsidRDefault="00F03C0B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7.1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C207E3" w14:textId="080D1001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3B53D52" w14:textId="4C636A28" w:rsidR="000305C1" w:rsidRPr="00153FBF" w:rsidRDefault="00F03C0B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5.8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AFE52ED" w14:textId="719A9DF7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9C0034C" w14:textId="3C68B574" w:rsidR="000305C1" w:rsidRPr="00153FBF" w:rsidRDefault="00F03C0B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6.9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64B531A" w14:textId="61A67AD1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BFD3C7" w14:textId="36DA597D" w:rsidR="000305C1" w:rsidRPr="00153FBF" w:rsidRDefault="00F03C0B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0.0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42C5023" w14:textId="255397DD" w:rsidR="000305C1" w:rsidRPr="00153FBF" w:rsidRDefault="000305C1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30B1632" w14:textId="2FAE18CC" w:rsidR="000305C1" w:rsidRPr="00153FBF" w:rsidRDefault="00F03C0B" w:rsidP="000305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FBF">
              <w:rPr>
                <w:rFonts w:ascii="Arial" w:hAnsi="Arial" w:cs="Arial"/>
                <w:b/>
                <w:bCs/>
                <w:sz w:val="18"/>
                <w:szCs w:val="18"/>
              </w:rPr>
              <w:t>48.94</w:t>
            </w:r>
          </w:p>
        </w:tc>
      </w:tr>
      <w:tr w:rsidR="00DF2A30" w:rsidRPr="00153FBF" w14:paraId="084F962F" w14:textId="77777777" w:rsidTr="00153FBF">
        <w:trPr>
          <w:trHeight w:val="305"/>
        </w:trPr>
        <w:tc>
          <w:tcPr>
            <w:tcW w:w="2155" w:type="dxa"/>
          </w:tcPr>
          <w:p w14:paraId="19122248" w14:textId="20DA8E04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Concentration/Memory</w:t>
            </w:r>
          </w:p>
        </w:tc>
        <w:tc>
          <w:tcPr>
            <w:tcW w:w="810" w:type="dxa"/>
            <w:vAlign w:val="center"/>
          </w:tcPr>
          <w:p w14:paraId="67B9DB87" w14:textId="744C9DC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00" w:type="dxa"/>
            <w:vAlign w:val="center"/>
          </w:tcPr>
          <w:p w14:paraId="6027ACCC" w14:textId="3E859D8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6.88</w:t>
            </w:r>
          </w:p>
        </w:tc>
        <w:tc>
          <w:tcPr>
            <w:tcW w:w="900" w:type="dxa"/>
            <w:vAlign w:val="center"/>
          </w:tcPr>
          <w:p w14:paraId="6D1CF762" w14:textId="058E31D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0" w:type="dxa"/>
            <w:vAlign w:val="center"/>
          </w:tcPr>
          <w:p w14:paraId="0B4B4C50" w14:textId="279D0A1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990" w:type="dxa"/>
            <w:vAlign w:val="center"/>
          </w:tcPr>
          <w:p w14:paraId="62BB4724" w14:textId="4D41E89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  <w:vAlign w:val="center"/>
          </w:tcPr>
          <w:p w14:paraId="45A5251E" w14:textId="3461DB5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90" w:type="dxa"/>
            <w:vAlign w:val="center"/>
          </w:tcPr>
          <w:p w14:paraId="6B8DBF18" w14:textId="65B8602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10" w:type="dxa"/>
            <w:vAlign w:val="center"/>
          </w:tcPr>
          <w:p w14:paraId="37E8FBB2" w14:textId="3F81736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720" w:type="dxa"/>
            <w:vAlign w:val="center"/>
          </w:tcPr>
          <w:p w14:paraId="000CBECC" w14:textId="6D4E879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center"/>
          </w:tcPr>
          <w:p w14:paraId="04005781" w14:textId="10B652C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900" w:type="dxa"/>
            <w:vAlign w:val="center"/>
          </w:tcPr>
          <w:p w14:paraId="1C29969B" w14:textId="3D939E6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14:paraId="028375EC" w14:textId="5215AE7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8.51</w:t>
            </w:r>
          </w:p>
        </w:tc>
      </w:tr>
      <w:tr w:rsidR="00DF2A30" w:rsidRPr="00153FBF" w14:paraId="7849B849" w14:textId="77777777" w:rsidTr="00153FBF">
        <w:tc>
          <w:tcPr>
            <w:tcW w:w="2155" w:type="dxa"/>
          </w:tcPr>
          <w:p w14:paraId="3AB1DBB8" w14:textId="2BE1089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810" w:type="dxa"/>
            <w:vAlign w:val="center"/>
          </w:tcPr>
          <w:p w14:paraId="5446EA00" w14:textId="59385C0C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00" w:type="dxa"/>
            <w:vAlign w:val="center"/>
          </w:tcPr>
          <w:p w14:paraId="3F8BD8C4" w14:textId="26F8662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8.66</w:t>
            </w:r>
          </w:p>
        </w:tc>
        <w:tc>
          <w:tcPr>
            <w:tcW w:w="900" w:type="dxa"/>
            <w:vAlign w:val="center"/>
          </w:tcPr>
          <w:p w14:paraId="7307BE14" w14:textId="02A23FF7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0" w:type="dxa"/>
            <w:vAlign w:val="center"/>
          </w:tcPr>
          <w:p w14:paraId="0B13EE2B" w14:textId="4F4F379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990" w:type="dxa"/>
            <w:vAlign w:val="center"/>
          </w:tcPr>
          <w:p w14:paraId="16A4A67D" w14:textId="1FA78C75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0" w:type="dxa"/>
            <w:vAlign w:val="center"/>
          </w:tcPr>
          <w:p w14:paraId="4593CC19" w14:textId="06A8B99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8.03</w:t>
            </w:r>
          </w:p>
        </w:tc>
        <w:tc>
          <w:tcPr>
            <w:tcW w:w="990" w:type="dxa"/>
            <w:vAlign w:val="center"/>
          </w:tcPr>
          <w:p w14:paraId="5209A7E2" w14:textId="0381563A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10" w:type="dxa"/>
            <w:vAlign w:val="center"/>
          </w:tcPr>
          <w:p w14:paraId="577A69E8" w14:textId="06A907F0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0.17</w:t>
            </w:r>
          </w:p>
        </w:tc>
        <w:tc>
          <w:tcPr>
            <w:tcW w:w="720" w:type="dxa"/>
            <w:vAlign w:val="center"/>
          </w:tcPr>
          <w:p w14:paraId="0E3DDD33" w14:textId="631C4C7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765BA0ED" w14:textId="2EA6C5C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00" w:type="dxa"/>
            <w:vAlign w:val="center"/>
          </w:tcPr>
          <w:p w14:paraId="3439952A" w14:textId="70E588DA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14:paraId="201C49D8" w14:textId="3D2E4506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31.91</w:t>
            </w:r>
          </w:p>
        </w:tc>
      </w:tr>
      <w:tr w:rsidR="00DF2A30" w:rsidRPr="00153FBF" w14:paraId="71927C9F" w14:textId="77777777" w:rsidTr="00153FBF">
        <w:tc>
          <w:tcPr>
            <w:tcW w:w="2155" w:type="dxa"/>
          </w:tcPr>
          <w:p w14:paraId="4819CCAF" w14:textId="03AB690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810" w:type="dxa"/>
            <w:vAlign w:val="center"/>
          </w:tcPr>
          <w:p w14:paraId="20CE3509" w14:textId="2B09AD6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00" w:type="dxa"/>
            <w:vAlign w:val="center"/>
          </w:tcPr>
          <w:p w14:paraId="21D55D7B" w14:textId="2273F5E2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27.07</w:t>
            </w:r>
          </w:p>
        </w:tc>
        <w:tc>
          <w:tcPr>
            <w:tcW w:w="900" w:type="dxa"/>
            <w:vAlign w:val="center"/>
          </w:tcPr>
          <w:p w14:paraId="11700EE7" w14:textId="3574749D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90" w:type="dxa"/>
            <w:vAlign w:val="center"/>
          </w:tcPr>
          <w:p w14:paraId="12F877E2" w14:textId="7F81DE0E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9.94</w:t>
            </w:r>
          </w:p>
        </w:tc>
        <w:tc>
          <w:tcPr>
            <w:tcW w:w="990" w:type="dxa"/>
            <w:vAlign w:val="center"/>
          </w:tcPr>
          <w:p w14:paraId="611BC2E9" w14:textId="7476B73B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center"/>
          </w:tcPr>
          <w:p w14:paraId="01114C20" w14:textId="007963F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4.20</w:t>
            </w:r>
          </w:p>
        </w:tc>
        <w:tc>
          <w:tcPr>
            <w:tcW w:w="990" w:type="dxa"/>
            <w:vAlign w:val="center"/>
          </w:tcPr>
          <w:p w14:paraId="0FA2152F" w14:textId="4BAF91AF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10" w:type="dxa"/>
            <w:vAlign w:val="center"/>
          </w:tcPr>
          <w:p w14:paraId="58137055" w14:textId="74EE5589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720" w:type="dxa"/>
            <w:vAlign w:val="center"/>
          </w:tcPr>
          <w:p w14:paraId="7CC9646C" w14:textId="71E41B0C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14:paraId="551E8F33" w14:textId="153AF743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900" w:type="dxa"/>
            <w:vAlign w:val="center"/>
          </w:tcPr>
          <w:p w14:paraId="10687D0F" w14:textId="0B08E441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  <w:vAlign w:val="center"/>
          </w:tcPr>
          <w:p w14:paraId="139260A6" w14:textId="239B637A" w:rsidR="00DF2A30" w:rsidRPr="00153FBF" w:rsidRDefault="00DF2A30" w:rsidP="00DF2A30">
            <w:pPr>
              <w:rPr>
                <w:rFonts w:ascii="Arial" w:hAnsi="Arial" w:cs="Arial"/>
                <w:sz w:val="18"/>
                <w:szCs w:val="18"/>
              </w:rPr>
            </w:pPr>
            <w:r w:rsidRPr="00153FBF">
              <w:rPr>
                <w:rFonts w:ascii="Arial" w:hAnsi="Arial" w:cs="Arial"/>
                <w:color w:val="000000"/>
                <w:sz w:val="18"/>
                <w:szCs w:val="18"/>
              </w:rPr>
              <w:t>27.66</w:t>
            </w:r>
          </w:p>
        </w:tc>
      </w:tr>
    </w:tbl>
    <w:p w14:paraId="10D555D6" w14:textId="7194D04B" w:rsidR="00586746" w:rsidRPr="00153FBF" w:rsidRDefault="00566713" w:rsidP="00586746">
      <w:pPr>
        <w:rPr>
          <w:rFonts w:ascii="Arial" w:hAnsi="Arial" w:cs="Arial"/>
          <w:sz w:val="18"/>
          <w:szCs w:val="18"/>
        </w:rPr>
      </w:pPr>
      <w:r w:rsidRPr="00153FBF">
        <w:rPr>
          <w:rFonts w:ascii="Arial" w:hAnsi="Arial" w:cs="Arial"/>
          <w:sz w:val="18"/>
          <w:szCs w:val="18"/>
        </w:rPr>
        <w:t>^Using the Canadian Problem Checklist. Note that participants can choose more than one supportive care need, so % does not equal 100.</w:t>
      </w:r>
    </w:p>
    <w:p w14:paraId="634A9F79" w14:textId="77777777" w:rsidR="00586746" w:rsidRPr="00153FBF" w:rsidRDefault="00586746" w:rsidP="00586746">
      <w:pPr>
        <w:rPr>
          <w:rFonts w:ascii="Arial" w:hAnsi="Arial" w:cs="Arial"/>
          <w:sz w:val="18"/>
          <w:szCs w:val="18"/>
        </w:rPr>
      </w:pPr>
    </w:p>
    <w:p w14:paraId="792066A5" w14:textId="77777777" w:rsidR="00DF6363" w:rsidRPr="00153FBF" w:rsidRDefault="0019402B">
      <w:pPr>
        <w:rPr>
          <w:rFonts w:ascii="Arial" w:hAnsi="Arial" w:cs="Arial"/>
          <w:sz w:val="18"/>
          <w:szCs w:val="18"/>
        </w:rPr>
      </w:pPr>
    </w:p>
    <w:sectPr w:rsidR="00DF6363" w:rsidRPr="00153FBF" w:rsidSect="00804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93"/>
    <w:rsid w:val="00017895"/>
    <w:rsid w:val="000305C1"/>
    <w:rsid w:val="000D3093"/>
    <w:rsid w:val="00153FBF"/>
    <w:rsid w:val="00252E56"/>
    <w:rsid w:val="003151E6"/>
    <w:rsid w:val="00332739"/>
    <w:rsid w:val="003A2FF7"/>
    <w:rsid w:val="003D6A85"/>
    <w:rsid w:val="003E1E1F"/>
    <w:rsid w:val="004552EE"/>
    <w:rsid w:val="00552332"/>
    <w:rsid w:val="00566713"/>
    <w:rsid w:val="00586746"/>
    <w:rsid w:val="0062318B"/>
    <w:rsid w:val="006A318D"/>
    <w:rsid w:val="007238F0"/>
    <w:rsid w:val="007353F0"/>
    <w:rsid w:val="007608A6"/>
    <w:rsid w:val="007D48D0"/>
    <w:rsid w:val="008B508A"/>
    <w:rsid w:val="009055A0"/>
    <w:rsid w:val="00914630"/>
    <w:rsid w:val="00986BEC"/>
    <w:rsid w:val="00C052D5"/>
    <w:rsid w:val="00C113E3"/>
    <w:rsid w:val="00CB66B8"/>
    <w:rsid w:val="00DF2A30"/>
    <w:rsid w:val="00F013E4"/>
    <w:rsid w:val="00F03C0B"/>
    <w:rsid w:val="00F1193D"/>
    <w:rsid w:val="00F351D1"/>
    <w:rsid w:val="00F50859"/>
    <w:rsid w:val="00F7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E6AD"/>
  <w15:chartTrackingRefBased/>
  <w15:docId w15:val="{96D4DB9D-EBFE-4D26-8CB5-E231C92F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6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7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uth, Jennifer B</dc:creator>
  <cp:keywords/>
  <dc:description/>
  <cp:lastModifiedBy>Park, Margaret A</cp:lastModifiedBy>
  <cp:revision>2</cp:revision>
  <dcterms:created xsi:type="dcterms:W3CDTF">2024-07-11T12:42:00Z</dcterms:created>
  <dcterms:modified xsi:type="dcterms:W3CDTF">2024-07-11T12:42:00Z</dcterms:modified>
</cp:coreProperties>
</file>